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82E56" w14:textId="0A331C36" w:rsidR="00F15267" w:rsidRPr="00392E9C" w:rsidRDefault="00DA24D1" w:rsidP="00F1526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</w:t>
      </w:r>
    </w:p>
    <w:p w14:paraId="292C72AA" w14:textId="77777777" w:rsidR="00F15267" w:rsidRPr="00392E9C" w:rsidRDefault="00F15267" w:rsidP="00F1526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4244D" w14:textId="317679D3" w:rsidR="00F15267" w:rsidRPr="00392E9C" w:rsidRDefault="00F15267" w:rsidP="00F1526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E9C">
        <w:rPr>
          <w:rFonts w:ascii="Times New Roman" w:hAnsi="Times New Roman" w:cs="Times New Roman"/>
          <w:b/>
          <w:bCs/>
          <w:sz w:val="24"/>
          <w:szCs w:val="24"/>
        </w:rPr>
        <w:t>Antibodies</w:t>
      </w:r>
    </w:p>
    <w:tbl>
      <w:tblPr>
        <w:tblStyle w:val="TableGridLight"/>
        <w:tblW w:w="9777" w:type="dxa"/>
        <w:tblLook w:val="04A0" w:firstRow="1" w:lastRow="0" w:firstColumn="1" w:lastColumn="0" w:noHBand="0" w:noVBand="1"/>
      </w:tblPr>
      <w:tblGrid>
        <w:gridCol w:w="2875"/>
        <w:gridCol w:w="2525"/>
        <w:gridCol w:w="2064"/>
        <w:gridCol w:w="2313"/>
      </w:tblGrid>
      <w:tr w:rsidR="00F15267" w:rsidRPr="00392E9C" w14:paraId="3DD1FAF9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4A915EB6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tibodies</w:t>
            </w:r>
          </w:p>
        </w:tc>
        <w:tc>
          <w:tcPr>
            <w:tcW w:w="2525" w:type="dxa"/>
            <w:noWrap/>
            <w:hideMark/>
          </w:tcPr>
          <w:p w14:paraId="45EB438F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endor</w:t>
            </w:r>
          </w:p>
        </w:tc>
        <w:tc>
          <w:tcPr>
            <w:tcW w:w="2064" w:type="dxa"/>
            <w:noWrap/>
            <w:hideMark/>
          </w:tcPr>
          <w:p w14:paraId="6D8B9DD0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dentifier</w:t>
            </w:r>
          </w:p>
        </w:tc>
        <w:tc>
          <w:tcPr>
            <w:tcW w:w="2313" w:type="dxa"/>
          </w:tcPr>
          <w:p w14:paraId="20321EBD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RID</w:t>
            </w:r>
          </w:p>
        </w:tc>
      </w:tr>
      <w:tr w:rsidR="00F15267" w:rsidRPr="00392E9C" w14:paraId="1C79FF81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69116026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c-MYC (9E10)   mouse monoclonal IgG1</w:t>
            </w:r>
          </w:p>
        </w:tc>
        <w:tc>
          <w:tcPr>
            <w:tcW w:w="2525" w:type="dxa"/>
            <w:noWrap/>
            <w:hideMark/>
          </w:tcPr>
          <w:p w14:paraId="5AA27E00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nta Cruz Biotechnology</w:t>
            </w:r>
          </w:p>
        </w:tc>
        <w:tc>
          <w:tcPr>
            <w:tcW w:w="2064" w:type="dxa"/>
            <w:noWrap/>
            <w:hideMark/>
          </w:tcPr>
          <w:p w14:paraId="26C8AAEE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sc-40</w:t>
            </w:r>
          </w:p>
        </w:tc>
        <w:tc>
          <w:tcPr>
            <w:tcW w:w="2313" w:type="dxa"/>
          </w:tcPr>
          <w:p w14:paraId="7B5239A2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627268</w:t>
            </w:r>
          </w:p>
        </w:tc>
      </w:tr>
      <w:tr w:rsidR="00F15267" w:rsidRPr="00392E9C" w14:paraId="021779F7" w14:textId="77777777" w:rsidTr="00F15267">
        <w:trPr>
          <w:trHeight w:val="292"/>
        </w:trPr>
        <w:tc>
          <w:tcPr>
            <w:tcW w:w="2875" w:type="dxa"/>
            <w:hideMark/>
          </w:tcPr>
          <w:p w14:paraId="11A00AA3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DDX1 rabbit polyclonal antibody</w:t>
            </w:r>
          </w:p>
        </w:tc>
        <w:tc>
          <w:tcPr>
            <w:tcW w:w="2525" w:type="dxa"/>
            <w:hideMark/>
          </w:tcPr>
          <w:p w14:paraId="43C4DD11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hyl Laboratories</w:t>
            </w:r>
          </w:p>
        </w:tc>
        <w:tc>
          <w:tcPr>
            <w:tcW w:w="2064" w:type="dxa"/>
            <w:hideMark/>
          </w:tcPr>
          <w:p w14:paraId="7261A472" w14:textId="35A3AC1E" w:rsidR="00F15267" w:rsidRPr="00392E9C" w:rsidRDefault="00676128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61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6761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451046</w:t>
            </w:r>
          </w:p>
        </w:tc>
        <w:tc>
          <w:tcPr>
            <w:tcW w:w="2313" w:type="dxa"/>
          </w:tcPr>
          <w:p w14:paraId="26EEB05D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451046</w:t>
            </w:r>
          </w:p>
          <w:p w14:paraId="2DF09882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15267" w:rsidRPr="00392E9C" w14:paraId="336B65EB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59AE97D3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Beta actin rabbit recombinant antibody</w:t>
            </w:r>
          </w:p>
        </w:tc>
        <w:tc>
          <w:tcPr>
            <w:tcW w:w="2525" w:type="dxa"/>
            <w:noWrap/>
            <w:hideMark/>
          </w:tcPr>
          <w:p w14:paraId="1A03621B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64" w:type="dxa"/>
            <w:noWrap/>
            <w:hideMark/>
          </w:tcPr>
          <w:p w14:paraId="0ED7783C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81115-1-RR</w:t>
            </w:r>
          </w:p>
        </w:tc>
        <w:tc>
          <w:tcPr>
            <w:tcW w:w="2313" w:type="dxa"/>
          </w:tcPr>
          <w:p w14:paraId="7B2C41C7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2923704</w:t>
            </w:r>
          </w:p>
          <w:p w14:paraId="6BE46108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15267" w:rsidRPr="00392E9C" w14:paraId="503289F1" w14:textId="77777777" w:rsidTr="00F15267">
        <w:trPr>
          <w:trHeight w:val="292"/>
        </w:trPr>
        <w:tc>
          <w:tcPr>
            <w:tcW w:w="2875" w:type="dxa"/>
            <w:noWrap/>
          </w:tcPr>
          <w:p w14:paraId="264D1204" w14:textId="0F625CD8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nti-EBNA2 </w:t>
            </w:r>
            <w:r w:rsid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ONE R3 rat monoclonal antibody</w:t>
            </w:r>
          </w:p>
        </w:tc>
        <w:tc>
          <w:tcPr>
            <w:tcW w:w="2525" w:type="dxa"/>
            <w:noWrap/>
          </w:tcPr>
          <w:p w14:paraId="75B8E457" w14:textId="4B907E9F" w:rsidR="00F15267" w:rsidRPr="00392E9C" w:rsidRDefault="001148B4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Sigma</w:t>
            </w:r>
            <w:proofErr w:type="spellEnd"/>
          </w:p>
        </w:tc>
        <w:tc>
          <w:tcPr>
            <w:tcW w:w="2064" w:type="dxa"/>
            <w:noWrap/>
          </w:tcPr>
          <w:p w14:paraId="511CC2FC" w14:textId="01566BCB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="001148B4" w:rsidRP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BE8</w:t>
            </w:r>
          </w:p>
        </w:tc>
        <w:tc>
          <w:tcPr>
            <w:tcW w:w="2313" w:type="dxa"/>
          </w:tcPr>
          <w:p w14:paraId="273C526B" w14:textId="0FC81BA9" w:rsidR="00F15267" w:rsidRPr="00392E9C" w:rsidRDefault="001148B4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10807963</w:t>
            </w:r>
          </w:p>
        </w:tc>
      </w:tr>
      <w:tr w:rsidR="00F15267" w:rsidRPr="00392E9C" w14:paraId="63F076E8" w14:textId="77777777" w:rsidTr="00F15267">
        <w:trPr>
          <w:trHeight w:val="292"/>
        </w:trPr>
        <w:tc>
          <w:tcPr>
            <w:tcW w:w="2875" w:type="dxa"/>
            <w:noWrap/>
          </w:tcPr>
          <w:p w14:paraId="1DF941CC" w14:textId="55FB4390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RF4</w:t>
            </w:r>
            <w:r w:rsid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1148B4"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8H3S</w:t>
            </w:r>
            <w:r w:rsid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abbit monoclonal antibody</w:t>
            </w:r>
          </w:p>
        </w:tc>
        <w:tc>
          <w:tcPr>
            <w:tcW w:w="2525" w:type="dxa"/>
            <w:noWrap/>
          </w:tcPr>
          <w:p w14:paraId="7E5DF3BD" w14:textId="61449C6C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2064" w:type="dxa"/>
            <w:noWrap/>
          </w:tcPr>
          <w:p w14:paraId="755CA88C" w14:textId="0AD9CA7C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="001148B4" w:rsidRP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834</w:t>
            </w:r>
          </w:p>
        </w:tc>
        <w:tc>
          <w:tcPr>
            <w:tcW w:w="2313" w:type="dxa"/>
          </w:tcPr>
          <w:p w14:paraId="6BBB3579" w14:textId="77777777" w:rsidR="00F15267" w:rsidRPr="00392E9C" w:rsidRDefault="00F15267" w:rsidP="00F1526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2877647</w:t>
            </w:r>
          </w:p>
          <w:p w14:paraId="7EBAEBAE" w14:textId="77777777" w:rsidR="00F15267" w:rsidRPr="00392E9C" w:rsidRDefault="00F15267" w:rsidP="0018533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148B4" w:rsidRPr="00392E9C" w14:paraId="3A04DB7E" w14:textId="77777777" w:rsidTr="00F15267">
        <w:trPr>
          <w:trHeight w:val="292"/>
        </w:trPr>
        <w:tc>
          <w:tcPr>
            <w:tcW w:w="2875" w:type="dxa"/>
            <w:noWrap/>
          </w:tcPr>
          <w:p w14:paraId="37686F0A" w14:textId="206BF42B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nti-EBV Latent Membrane Protein 1 antibod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 monoclonal antibody</w:t>
            </w:r>
          </w:p>
        </w:tc>
        <w:tc>
          <w:tcPr>
            <w:tcW w:w="2525" w:type="dxa"/>
            <w:noWrap/>
          </w:tcPr>
          <w:p w14:paraId="3C78AFFE" w14:textId="6D0760DD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Sigma</w:t>
            </w:r>
            <w:proofErr w:type="spellEnd"/>
          </w:p>
        </w:tc>
        <w:tc>
          <w:tcPr>
            <w:tcW w:w="2064" w:type="dxa"/>
            <w:noWrap/>
          </w:tcPr>
          <w:p w14:paraId="7D04898C" w14:textId="2623C67B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BF2248</w:t>
            </w:r>
          </w:p>
        </w:tc>
        <w:tc>
          <w:tcPr>
            <w:tcW w:w="2313" w:type="dxa"/>
          </w:tcPr>
          <w:p w14:paraId="321DBDBD" w14:textId="55D2FC7E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4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3662815</w:t>
            </w:r>
          </w:p>
        </w:tc>
      </w:tr>
      <w:tr w:rsidR="00784147" w:rsidRPr="00392E9C" w14:paraId="04913A0F" w14:textId="77777777" w:rsidTr="00F15267">
        <w:trPr>
          <w:trHeight w:val="292"/>
        </w:trPr>
        <w:tc>
          <w:tcPr>
            <w:tcW w:w="2875" w:type="dxa"/>
            <w:noWrap/>
          </w:tcPr>
          <w:p w14:paraId="593504FD" w14:textId="4D7C803F" w:rsidR="00784147" w:rsidRPr="00392E9C" w:rsidRDefault="00784147" w:rsidP="0078414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761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nti-CHOP (D46F1) Rabbit </w:t>
            </w:r>
            <w:proofErr w:type="spellStart"/>
            <w:r w:rsidRPr="006761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  <w:r w:rsidRPr="0078414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5" w:type="dxa"/>
            <w:noWrap/>
          </w:tcPr>
          <w:p w14:paraId="620D3A98" w14:textId="551DC657" w:rsidR="00784147" w:rsidRDefault="00784147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2064" w:type="dxa"/>
            <w:noWrap/>
          </w:tcPr>
          <w:p w14:paraId="308DCD82" w14:textId="36A3A9AB" w:rsidR="00784147" w:rsidRPr="00676128" w:rsidRDefault="00784147" w:rsidP="001148B4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eastAsia="zh-CN"/>
                <w14:ligatures w14:val="none"/>
              </w:rPr>
              <w:t xml:space="preserve">Cat# </w:t>
            </w:r>
            <w:r w:rsidRPr="00784147">
              <w:rPr>
                <w:rFonts w:ascii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5554S</w:t>
            </w:r>
          </w:p>
        </w:tc>
        <w:tc>
          <w:tcPr>
            <w:tcW w:w="2313" w:type="dxa"/>
          </w:tcPr>
          <w:p w14:paraId="163EAA27" w14:textId="77777777" w:rsidR="00784147" w:rsidRPr="00784147" w:rsidRDefault="00784147" w:rsidP="0078414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841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10694399</w:t>
            </w:r>
          </w:p>
          <w:p w14:paraId="4B11CA78" w14:textId="77777777" w:rsidR="00784147" w:rsidRPr="001148B4" w:rsidRDefault="00784147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148B4" w:rsidRPr="00392E9C" w14:paraId="3601BC7D" w14:textId="77777777" w:rsidTr="00F15267">
        <w:trPr>
          <w:trHeight w:val="292"/>
        </w:trPr>
        <w:tc>
          <w:tcPr>
            <w:tcW w:w="2875" w:type="dxa"/>
            <w:noWrap/>
          </w:tcPr>
          <w:p w14:paraId="595A3C68" w14:textId="32BDAA0E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3K27ac antibody, </w:t>
            </w:r>
            <w:proofErr w:type="spellStart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P</w:t>
            </w:r>
            <w:proofErr w:type="spellEnd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525" w:type="dxa"/>
            <w:noWrap/>
          </w:tcPr>
          <w:p w14:paraId="75CC3B2B" w14:textId="73896E7B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agenode</w:t>
            </w:r>
            <w:proofErr w:type="spellEnd"/>
          </w:p>
        </w:tc>
        <w:tc>
          <w:tcPr>
            <w:tcW w:w="2064" w:type="dxa"/>
            <w:noWrap/>
          </w:tcPr>
          <w:p w14:paraId="3706D536" w14:textId="06468C35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15410196</w:t>
            </w:r>
          </w:p>
        </w:tc>
        <w:tc>
          <w:tcPr>
            <w:tcW w:w="2313" w:type="dxa"/>
          </w:tcPr>
          <w:p w14:paraId="1C2E445F" w14:textId="66EF212F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2637079</w:t>
            </w:r>
          </w:p>
        </w:tc>
      </w:tr>
      <w:tr w:rsidR="001148B4" w:rsidRPr="00392E9C" w14:paraId="2B4109B6" w14:textId="77777777" w:rsidTr="00F15267">
        <w:trPr>
          <w:trHeight w:val="292"/>
        </w:trPr>
        <w:tc>
          <w:tcPr>
            <w:tcW w:w="2875" w:type="dxa"/>
            <w:noWrap/>
          </w:tcPr>
          <w:p w14:paraId="668BB22C" w14:textId="6105EC4D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3K4me3 antibody, </w:t>
            </w:r>
            <w:proofErr w:type="spellStart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P</w:t>
            </w:r>
            <w:proofErr w:type="spellEnd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Grade</w:t>
            </w:r>
          </w:p>
        </w:tc>
        <w:tc>
          <w:tcPr>
            <w:tcW w:w="2525" w:type="dxa"/>
            <w:noWrap/>
          </w:tcPr>
          <w:p w14:paraId="183F2BB6" w14:textId="41579654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agenode</w:t>
            </w:r>
            <w:proofErr w:type="spellEnd"/>
          </w:p>
        </w:tc>
        <w:tc>
          <w:tcPr>
            <w:tcW w:w="2064" w:type="dxa"/>
            <w:noWrap/>
          </w:tcPr>
          <w:p w14:paraId="4A7CA3E8" w14:textId="7DED4D3F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15410003</w:t>
            </w:r>
          </w:p>
        </w:tc>
        <w:tc>
          <w:tcPr>
            <w:tcW w:w="2313" w:type="dxa"/>
          </w:tcPr>
          <w:p w14:paraId="2AA8DD5D" w14:textId="2E383F09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2924768</w:t>
            </w:r>
          </w:p>
        </w:tc>
      </w:tr>
      <w:tr w:rsidR="001148B4" w:rsidRPr="00392E9C" w14:paraId="17536A12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2A83F887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Rabbit IgG HRP-coupled secondary antibody</w:t>
            </w:r>
          </w:p>
        </w:tc>
        <w:tc>
          <w:tcPr>
            <w:tcW w:w="2525" w:type="dxa"/>
            <w:noWrap/>
            <w:hideMark/>
          </w:tcPr>
          <w:p w14:paraId="23E21415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2064" w:type="dxa"/>
            <w:noWrap/>
            <w:hideMark/>
          </w:tcPr>
          <w:p w14:paraId="33293695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7074S</w:t>
            </w:r>
          </w:p>
        </w:tc>
        <w:tc>
          <w:tcPr>
            <w:tcW w:w="2313" w:type="dxa"/>
          </w:tcPr>
          <w:p w14:paraId="4F1FBA82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2099233</w:t>
            </w:r>
          </w:p>
          <w:p w14:paraId="0F42F8E7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148B4" w:rsidRPr="00392E9C" w14:paraId="5066C4E7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7618F832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Mouse IgG HRP-coupled secondary antibody</w:t>
            </w:r>
          </w:p>
        </w:tc>
        <w:tc>
          <w:tcPr>
            <w:tcW w:w="2525" w:type="dxa"/>
            <w:noWrap/>
            <w:hideMark/>
          </w:tcPr>
          <w:p w14:paraId="36F69731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2064" w:type="dxa"/>
            <w:noWrap/>
            <w:hideMark/>
          </w:tcPr>
          <w:p w14:paraId="2D13048D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7076S</w:t>
            </w:r>
          </w:p>
        </w:tc>
        <w:tc>
          <w:tcPr>
            <w:tcW w:w="2313" w:type="dxa"/>
          </w:tcPr>
          <w:p w14:paraId="4DA24F37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330924</w:t>
            </w:r>
          </w:p>
          <w:p w14:paraId="66C5E172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148B4" w:rsidRPr="00392E9C" w14:paraId="693E9D68" w14:textId="77777777" w:rsidTr="00F15267">
        <w:trPr>
          <w:trHeight w:val="292"/>
        </w:trPr>
        <w:tc>
          <w:tcPr>
            <w:tcW w:w="2875" w:type="dxa"/>
            <w:noWrap/>
            <w:hideMark/>
          </w:tcPr>
          <w:p w14:paraId="119CC0BD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Rat IgG HRP-coupled secondary antibody</w:t>
            </w:r>
          </w:p>
        </w:tc>
        <w:tc>
          <w:tcPr>
            <w:tcW w:w="2525" w:type="dxa"/>
            <w:noWrap/>
            <w:hideMark/>
          </w:tcPr>
          <w:p w14:paraId="459ADEF0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2064" w:type="dxa"/>
            <w:noWrap/>
            <w:hideMark/>
          </w:tcPr>
          <w:p w14:paraId="61677394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7077S</w:t>
            </w:r>
          </w:p>
        </w:tc>
        <w:tc>
          <w:tcPr>
            <w:tcW w:w="2313" w:type="dxa"/>
          </w:tcPr>
          <w:p w14:paraId="58C9DF2A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2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_10694715</w:t>
            </w:r>
          </w:p>
          <w:p w14:paraId="53832566" w14:textId="77777777" w:rsidR="001148B4" w:rsidRPr="00392E9C" w:rsidRDefault="001148B4" w:rsidP="001148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FE98DBD" w14:textId="77777777" w:rsidR="00556473" w:rsidRPr="00392E9C" w:rsidRDefault="00556473">
      <w:pPr>
        <w:rPr>
          <w:sz w:val="24"/>
          <w:szCs w:val="24"/>
        </w:rPr>
      </w:pPr>
    </w:p>
    <w:sectPr w:rsidR="00556473" w:rsidRPr="00392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67"/>
    <w:rsid w:val="00006D39"/>
    <w:rsid w:val="000130E9"/>
    <w:rsid w:val="001148B4"/>
    <w:rsid w:val="002A2C2C"/>
    <w:rsid w:val="00323B90"/>
    <w:rsid w:val="003619B9"/>
    <w:rsid w:val="00392E9C"/>
    <w:rsid w:val="00556473"/>
    <w:rsid w:val="00676128"/>
    <w:rsid w:val="0072148A"/>
    <w:rsid w:val="00727F2E"/>
    <w:rsid w:val="007618E4"/>
    <w:rsid w:val="00784147"/>
    <w:rsid w:val="00815912"/>
    <w:rsid w:val="00AB7E4B"/>
    <w:rsid w:val="00DA24D1"/>
    <w:rsid w:val="00DE08BF"/>
    <w:rsid w:val="00E129D2"/>
    <w:rsid w:val="00E5044D"/>
    <w:rsid w:val="00EF4AF5"/>
    <w:rsid w:val="00F1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EF4A"/>
  <w15:chartTrackingRefBased/>
  <w15:docId w15:val="{67D83E2D-71C9-4048-8134-12B8B3BE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26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2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2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2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52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2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2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2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2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2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15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2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26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5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26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5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26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15267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148B4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14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8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4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1</Words>
  <Characters>973</Characters>
  <Application>Microsoft Office Word</Application>
  <DocSecurity>0</DocSecurity>
  <Lines>88</Lines>
  <Paragraphs>61</Paragraphs>
  <ScaleCrop>false</ScaleCrop>
  <Company>Tufts University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Rui</dc:creator>
  <cp:keywords/>
  <dc:description/>
  <cp:lastModifiedBy>Guo, Rui</cp:lastModifiedBy>
  <cp:revision>7</cp:revision>
  <dcterms:created xsi:type="dcterms:W3CDTF">2025-04-15T14:07:00Z</dcterms:created>
  <dcterms:modified xsi:type="dcterms:W3CDTF">2025-11-05T18:52:00Z</dcterms:modified>
</cp:coreProperties>
</file>